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7E1B6F" w14:textId="77777777" w:rsidR="00A96EB2" w:rsidRPr="001D47CD" w:rsidRDefault="006A505E" w:rsidP="000517CE">
      <w:pPr>
        <w:rPr>
          <w:rFonts w:ascii="Century" w:hAnsi="Century" w:cs="Century"/>
        </w:rPr>
      </w:pPr>
      <w:r>
        <w:rPr>
          <w:rFonts w:ascii="Century" w:hAnsi="Century" w:cs="Century"/>
        </w:rPr>
        <w:t xml:space="preserve">S7 Table. </w:t>
      </w:r>
      <w:r w:rsidR="00A96EB2" w:rsidRPr="001D47CD">
        <w:rPr>
          <w:rFonts w:ascii="Century" w:hAnsi="Century" w:cs="Century"/>
        </w:rPr>
        <w:t xml:space="preserve">The characteristic of floral morphologies for wild </w:t>
      </w:r>
      <w:r w:rsidR="00A96EB2" w:rsidRPr="001D47CD">
        <w:rPr>
          <w:rFonts w:ascii="Century" w:hAnsi="Century" w:cs="Century"/>
          <w:i/>
          <w:iCs/>
        </w:rPr>
        <w:t>P. ussuriensis</w:t>
      </w:r>
      <w:r w:rsidR="00A96EB2" w:rsidRPr="001D47CD">
        <w:rPr>
          <w:rFonts w:ascii="Century" w:hAnsi="Century" w:cs="Century"/>
        </w:rPr>
        <w:t xml:space="preserve"> Maxim in Inner Mongolia, Heilongjiang, and Ussurian pear cultivars</w:t>
      </w:r>
    </w:p>
    <w:tbl>
      <w:tblPr>
        <w:tblW w:w="14034" w:type="dxa"/>
        <w:tblInd w:w="99" w:type="dxa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256"/>
        <w:gridCol w:w="1296"/>
        <w:gridCol w:w="2410"/>
        <w:gridCol w:w="1984"/>
        <w:gridCol w:w="2126"/>
        <w:gridCol w:w="2552"/>
        <w:gridCol w:w="2410"/>
      </w:tblGrid>
      <w:tr w:rsidR="00A96EB2" w:rsidRPr="007E4EFF" w14:paraId="68E806C6" w14:textId="77777777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EF5641" w14:textId="77777777" w:rsidR="00A96EB2" w:rsidRPr="008663DA" w:rsidRDefault="00A96EB2" w:rsidP="0055514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Populatio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CCC8DE" w14:textId="77777777" w:rsidR="00A96EB2" w:rsidRPr="008663DA" w:rsidRDefault="00A96EB2" w:rsidP="00555147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Number of individua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42AA8B" w14:textId="77777777" w:rsidR="00A96EB2" w:rsidRPr="008663DA" w:rsidRDefault="00A96EB2" w:rsidP="00555147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Flower diameter (mm)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954B52" w14:textId="77777777" w:rsidR="00A96EB2" w:rsidRPr="008663DA" w:rsidRDefault="00A96EB2" w:rsidP="00555147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Petal length (mm)*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7764CD" w14:textId="77777777" w:rsidR="00A96EB2" w:rsidRPr="008663DA" w:rsidRDefault="00A96EB2" w:rsidP="00555147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Petal witdth (mm)*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62E868" w14:textId="77777777" w:rsidR="00A96EB2" w:rsidRPr="008663DA" w:rsidRDefault="00A96EB2" w:rsidP="00555147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Petal length / Petal width*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7AD91D" w14:textId="77777777" w:rsidR="00A96EB2" w:rsidRPr="008663DA" w:rsidRDefault="00A96EB2" w:rsidP="00555147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Peduncle length (mm)*</w:t>
            </w:r>
          </w:p>
        </w:tc>
      </w:tr>
      <w:tr w:rsidR="00A96EB2" w:rsidRPr="007E4EFF" w14:paraId="1BA944F5" w14:textId="77777777">
        <w:trPr>
          <w:trHeight w:val="375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8C095" w14:textId="77777777" w:rsidR="00A96EB2" w:rsidRPr="008663DA" w:rsidRDefault="00A96EB2" w:rsidP="00312DE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IMQ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0E81F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5DEDB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8.30±5.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33920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2.90±2.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331A2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7.85±1.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3BF62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.68±0.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200E6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7.90±2.64</w:t>
            </w:r>
          </w:p>
        </w:tc>
      </w:tr>
      <w:tr w:rsidR="00A96EB2" w:rsidRPr="007E4EFF" w14:paraId="6B142A81" w14:textId="77777777">
        <w:trPr>
          <w:trHeight w:val="375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736D5" w14:textId="77777777" w:rsidR="00A96EB2" w:rsidRPr="008663DA" w:rsidRDefault="00A96EB2" w:rsidP="00312DE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IMTH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F5C53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5B8EA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6.72±6.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3BDE6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3.37±6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9190A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7.97±2.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27178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.71±0.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7E475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6.10±2.00</w:t>
            </w:r>
          </w:p>
        </w:tc>
      </w:tr>
      <w:tr w:rsidR="00A96EB2" w:rsidRPr="007E4EFF" w14:paraId="1F43A0B2" w14:textId="77777777">
        <w:trPr>
          <w:trHeight w:val="375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F7412" w14:textId="77777777" w:rsidR="00A96EB2" w:rsidRPr="008663DA" w:rsidRDefault="00A96EB2" w:rsidP="00312DE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IMPJ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4D53F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58B5C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3.44±4.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0081C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1.56±2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40325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6.35±1.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98EA3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.85±0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1E824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7.19±3.66</w:t>
            </w:r>
          </w:p>
        </w:tc>
      </w:tr>
      <w:tr w:rsidR="00A96EB2" w:rsidRPr="007E4EFF" w14:paraId="65F7FBE9" w14:textId="77777777">
        <w:trPr>
          <w:trHeight w:val="375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88A8F" w14:textId="77777777" w:rsidR="00A96EB2" w:rsidRPr="008663DA" w:rsidRDefault="00A96EB2" w:rsidP="00312DE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IMLM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844C6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33BF1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5.59±6.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F73FE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0.49±2.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19491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8.45±1.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D487A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.41±0.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26D4D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7.43±1.81</w:t>
            </w:r>
          </w:p>
        </w:tc>
      </w:tr>
      <w:tr w:rsidR="00A96EB2" w:rsidRPr="007E4EFF" w14:paraId="0B4C97F1" w14:textId="77777777">
        <w:trPr>
          <w:trHeight w:val="375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80AC9" w14:textId="77777777" w:rsidR="00A96EB2" w:rsidRPr="008663DA" w:rsidRDefault="00A96EB2" w:rsidP="00312DE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IMSL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2A57F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3E94F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1.38±3.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A2C07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0.62±3.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7E874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5.95±1.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D70CC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.83±0.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D26F6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5.40±1.79</w:t>
            </w:r>
          </w:p>
        </w:tc>
      </w:tr>
      <w:tr w:rsidR="00A96EB2" w:rsidRPr="007E4EFF" w14:paraId="69C45922" w14:textId="77777777">
        <w:trPr>
          <w:trHeight w:val="375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DB3AC" w14:textId="77777777" w:rsidR="00A96EB2" w:rsidRPr="008663DA" w:rsidRDefault="00A96EB2" w:rsidP="00312DE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HLYCS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28D06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8FA38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30.81±3.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4046B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5.31±1.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A610D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0.62±1.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A03F1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.58±0.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614AF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1.38±2.68</w:t>
            </w:r>
          </w:p>
        </w:tc>
      </w:tr>
      <w:tr w:rsidR="00A96EB2" w:rsidRPr="007E4EFF" w14:paraId="0679D384" w14:textId="77777777">
        <w:trPr>
          <w:trHeight w:val="375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C6C35" w14:textId="77777777" w:rsidR="00A96EB2" w:rsidRPr="008663DA" w:rsidRDefault="00A96EB2" w:rsidP="00312DE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HLFY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FF497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6F556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41.79±3.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EABBA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9.76±1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EBCFC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2.66±1.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4F526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.58±0.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D9856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4.05±2.65</w:t>
            </w:r>
          </w:p>
        </w:tc>
      </w:tr>
      <w:tr w:rsidR="00A96EB2" w:rsidRPr="007E4EFF" w14:paraId="078EC969" w14:textId="77777777">
        <w:trPr>
          <w:trHeight w:val="375"/>
        </w:trPr>
        <w:tc>
          <w:tcPr>
            <w:tcW w:w="125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AB4323E" w14:textId="77777777" w:rsidR="00A96EB2" w:rsidRPr="008663DA" w:rsidRDefault="00A96EB2" w:rsidP="00312DE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HLMTZ</w:t>
            </w:r>
          </w:p>
        </w:tc>
        <w:tc>
          <w:tcPr>
            <w:tcW w:w="129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DF82C58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4CA122B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43.14±2.83</w:t>
            </w:r>
          </w:p>
        </w:tc>
        <w:tc>
          <w:tcPr>
            <w:tcW w:w="198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727F289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0.27±1.53</w:t>
            </w:r>
          </w:p>
        </w:tc>
        <w:tc>
          <w:tcPr>
            <w:tcW w:w="212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902F70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4.28±1.45</w:t>
            </w:r>
          </w:p>
        </w:tc>
        <w:tc>
          <w:tcPr>
            <w:tcW w:w="2552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078A1F9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.44±0.10</w:t>
            </w:r>
          </w:p>
        </w:tc>
        <w:tc>
          <w:tcPr>
            <w:tcW w:w="241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EEA8F77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5.09±4.53</w:t>
            </w:r>
          </w:p>
        </w:tc>
      </w:tr>
      <w:tr w:rsidR="00A96EB2" w:rsidRPr="007E4EFF" w14:paraId="0AE3FCFA" w14:textId="77777777">
        <w:trPr>
          <w:trHeight w:val="375"/>
        </w:trPr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BD17A51" w14:textId="77777777" w:rsidR="00A96EB2" w:rsidRPr="008663DA" w:rsidRDefault="00A96EB2" w:rsidP="00312DE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Cultivar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E4E3F9A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AEAF068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36.75±4.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2158A31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6.81±2.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634D6C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4.41±3.0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F9DF6FC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.19±0.1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A18F7B7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33.93±7.58</w:t>
            </w:r>
          </w:p>
        </w:tc>
      </w:tr>
      <w:tr w:rsidR="00A96EB2" w:rsidRPr="007E4EFF" w14:paraId="0702B8B9" w14:textId="77777777">
        <w:trPr>
          <w:trHeight w:val="375"/>
        </w:trPr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6CBFF6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Average**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0D2299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1.2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F52671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30.81±7.8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D0953E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4.04±4.6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FA3D59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9.86±3.3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10404C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.59±0.2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7F6997" w14:textId="77777777" w:rsidR="00A96EB2" w:rsidRPr="00904DB0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04DB0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2.70±9.35</w:t>
            </w:r>
          </w:p>
        </w:tc>
      </w:tr>
    </w:tbl>
    <w:p w14:paraId="4676811D" w14:textId="754AF8BC" w:rsidR="00A96EB2" w:rsidRPr="006F1B26" w:rsidRDefault="00A96EB2" w:rsidP="000517CE">
      <w:pPr>
        <w:rPr>
          <w:rFonts w:ascii="Century" w:eastAsia="ＭＳ Ｐゴシック" w:hAnsi="Century" w:cs="Times New Roman"/>
          <w:color w:val="000000"/>
          <w:sz w:val="28"/>
          <w:szCs w:val="28"/>
        </w:rPr>
      </w:pPr>
      <w:r w:rsidRPr="001D47CD">
        <w:rPr>
          <w:rFonts w:ascii="Century" w:hAnsi="Century" w:cs="Century"/>
        </w:rPr>
        <w:t xml:space="preserve">*: Mean value </w:t>
      </w:r>
      <w:r w:rsidRPr="001D47CD">
        <w:rPr>
          <w:rFonts w:ascii="Century" w:eastAsia="ＭＳ Ｐゴシック" w:hAnsi="Century" w:cs="Century"/>
          <w:color w:val="000000"/>
          <w:sz w:val="24"/>
          <w:szCs w:val="24"/>
        </w:rPr>
        <w:t>± SD, **: Average of 8 populations.</w:t>
      </w:r>
      <w:bookmarkStart w:id="0" w:name="_GoBack"/>
      <w:bookmarkEnd w:id="0"/>
    </w:p>
    <w:sectPr w:rsidR="00A96EB2" w:rsidRPr="006F1B26" w:rsidSect="001D47CD"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4F4516" w14:textId="77777777" w:rsidR="000C6D42" w:rsidRDefault="000C6D42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3499F35D" w14:textId="77777777" w:rsidR="000C6D42" w:rsidRDefault="000C6D42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A5F6F9" w14:textId="77777777" w:rsidR="000C6D42" w:rsidRDefault="000C6D42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42799D48" w14:textId="77777777" w:rsidR="000C6D42" w:rsidRDefault="000C6D42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BE3"/>
    <w:rsid w:val="0000695C"/>
    <w:rsid w:val="000517CE"/>
    <w:rsid w:val="0009746E"/>
    <w:rsid w:val="000C6D42"/>
    <w:rsid w:val="001258E4"/>
    <w:rsid w:val="0013198F"/>
    <w:rsid w:val="0013340C"/>
    <w:rsid w:val="0016548B"/>
    <w:rsid w:val="001B5E00"/>
    <w:rsid w:val="001C3329"/>
    <w:rsid w:val="001D47CD"/>
    <w:rsid w:val="00226EA9"/>
    <w:rsid w:val="002512CF"/>
    <w:rsid w:val="00265E91"/>
    <w:rsid w:val="00284BE3"/>
    <w:rsid w:val="002C218C"/>
    <w:rsid w:val="00312DEF"/>
    <w:rsid w:val="00387ACC"/>
    <w:rsid w:val="004A0493"/>
    <w:rsid w:val="004B7C80"/>
    <w:rsid w:val="004C68E6"/>
    <w:rsid w:val="004D08FF"/>
    <w:rsid w:val="004E197F"/>
    <w:rsid w:val="004E6293"/>
    <w:rsid w:val="00536BA1"/>
    <w:rsid w:val="00555147"/>
    <w:rsid w:val="006A505E"/>
    <w:rsid w:val="006C5D6B"/>
    <w:rsid w:val="006F1B26"/>
    <w:rsid w:val="006F6D1E"/>
    <w:rsid w:val="007A3D90"/>
    <w:rsid w:val="007E4EFF"/>
    <w:rsid w:val="00823DD4"/>
    <w:rsid w:val="00831182"/>
    <w:rsid w:val="008351C2"/>
    <w:rsid w:val="008362CC"/>
    <w:rsid w:val="008531CF"/>
    <w:rsid w:val="008663DA"/>
    <w:rsid w:val="008A4016"/>
    <w:rsid w:val="008C0A7D"/>
    <w:rsid w:val="00904DB0"/>
    <w:rsid w:val="00966041"/>
    <w:rsid w:val="009821AE"/>
    <w:rsid w:val="00A1201E"/>
    <w:rsid w:val="00A40FC6"/>
    <w:rsid w:val="00A54478"/>
    <w:rsid w:val="00A96EB2"/>
    <w:rsid w:val="00AA21F4"/>
    <w:rsid w:val="00AD6D85"/>
    <w:rsid w:val="00AE7D20"/>
    <w:rsid w:val="00B23E7B"/>
    <w:rsid w:val="00B30FF9"/>
    <w:rsid w:val="00B9060E"/>
    <w:rsid w:val="00BC2B0A"/>
    <w:rsid w:val="00D949E0"/>
    <w:rsid w:val="00E34A46"/>
    <w:rsid w:val="00E604F4"/>
    <w:rsid w:val="00EF017D"/>
    <w:rsid w:val="00F95A59"/>
    <w:rsid w:val="00FC03A7"/>
    <w:rsid w:val="00FD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A568AB"/>
  <w15:docId w15:val="{42F8F482-5162-40A8-BF62-A1EACE02B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/>
    <w:lsdException w:name="footer" w:semiHidden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4BE3"/>
    <w:pPr>
      <w:spacing w:after="200" w:line="276" w:lineRule="auto"/>
    </w:pPr>
    <w:rPr>
      <w:rFonts w:ascii="Calibri" w:hAnsi="Calibri" w:cs="Calibri"/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99"/>
    <w:qFormat/>
    <w:rsid w:val="006C5D6B"/>
    <w:rPr>
      <w:b/>
      <w:bCs/>
      <w:sz w:val="20"/>
      <w:szCs w:val="20"/>
    </w:rPr>
  </w:style>
  <w:style w:type="paragraph" w:styleId="a4">
    <w:name w:val="header"/>
    <w:basedOn w:val="a"/>
    <w:link w:val="a5"/>
    <w:uiPriority w:val="99"/>
    <w:rsid w:val="00AA21F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uiPriority w:val="99"/>
    <w:rsid w:val="00AA21F4"/>
    <w:rPr>
      <w:rFonts w:ascii="Calibri" w:hAnsi="Calibri" w:cs="Calibri"/>
      <w:kern w:val="0"/>
      <w:sz w:val="22"/>
      <w:szCs w:val="22"/>
      <w:lang w:val="en-GB" w:eastAsia="en-US"/>
    </w:rPr>
  </w:style>
  <w:style w:type="paragraph" w:styleId="a6">
    <w:name w:val="footer"/>
    <w:basedOn w:val="a"/>
    <w:link w:val="a7"/>
    <w:uiPriority w:val="99"/>
    <w:rsid w:val="00AA21F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AA21F4"/>
    <w:rPr>
      <w:rFonts w:ascii="Calibri" w:hAnsi="Calibri" w:cs="Calibri"/>
      <w:kern w:val="0"/>
      <w:sz w:val="22"/>
      <w:szCs w:val="22"/>
      <w:lang w:val="en-GB" w:eastAsia="en-US"/>
    </w:rPr>
  </w:style>
  <w:style w:type="character" w:styleId="a8">
    <w:name w:val="line number"/>
    <w:basedOn w:val="a0"/>
    <w:uiPriority w:val="99"/>
    <w:semiHidden/>
    <w:rsid w:val="001C3329"/>
  </w:style>
  <w:style w:type="paragraph" w:styleId="a9">
    <w:name w:val="Balloon Text"/>
    <w:basedOn w:val="a"/>
    <w:link w:val="aa"/>
    <w:uiPriority w:val="99"/>
    <w:semiHidden/>
    <w:rsid w:val="001B5E00"/>
    <w:pPr>
      <w:spacing w:after="0" w:line="240" w:lineRule="auto"/>
    </w:pPr>
    <w:rPr>
      <w:rFonts w:ascii="Arial" w:eastAsia="ＭＳ ゴシック" w:hAnsi="Arial" w:cs="Arial"/>
      <w:sz w:val="18"/>
      <w:szCs w:val="18"/>
    </w:rPr>
  </w:style>
  <w:style w:type="character" w:customStyle="1" w:styleId="aa">
    <w:name w:val="吹き出し (文字)"/>
    <w:link w:val="a9"/>
    <w:uiPriority w:val="99"/>
    <w:semiHidden/>
    <w:rsid w:val="001B5E00"/>
    <w:rPr>
      <w:rFonts w:ascii="Arial" w:eastAsia="ＭＳ ゴシック" w:hAnsi="Arial" w:cs="Arial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1254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4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hitomi</dc:creator>
  <cp:keywords/>
  <dc:description/>
  <cp:lastModifiedBy>katayaman</cp:lastModifiedBy>
  <cp:revision>2</cp:revision>
  <dcterms:created xsi:type="dcterms:W3CDTF">2015-07-10T08:27:00Z</dcterms:created>
  <dcterms:modified xsi:type="dcterms:W3CDTF">2015-07-10T08:27:00Z</dcterms:modified>
</cp:coreProperties>
</file>